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8"/>
        <w:gridCol w:w="694"/>
        <w:gridCol w:w="4931"/>
        <w:gridCol w:w="162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3BE7CDE" w:rsidR="00DB4B2C" w:rsidRPr="00410502" w:rsidRDefault="00AE163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FA082DE" w:rsidR="00DB4B2C" w:rsidRPr="00410502" w:rsidRDefault="00AE1635"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315B4F9" w:rsidR="00DB4B2C" w:rsidRPr="00410502" w:rsidRDefault="00AE1635"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0A2A490" w:rsidR="00DB4B2C" w:rsidRPr="00410502" w:rsidRDefault="00AE1635"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672B912" w:rsidR="00DB4B2C" w:rsidRPr="00410502" w:rsidRDefault="00AE1635" w:rsidP="006B2B65">
                <w:pPr>
                  <w:rPr>
                    <w:rFonts w:ascii="Arial" w:hAnsi="Arial" w:cs="Arial"/>
                    <w:sz w:val="20"/>
                    <w:szCs w:val="20"/>
                  </w:rPr>
                </w:pPr>
                <w:r>
                  <w:rPr>
                    <w:rFonts w:ascii="Arial" w:hAnsi="Arial" w:cs="Arial"/>
                    <w:sz w:val="20"/>
                    <w:szCs w:val="20"/>
                  </w:rPr>
                  <w:t>N/A (</w:t>
                </w:r>
                <w:r w:rsidRPr="00AE1635">
                  <w:rPr>
                    <w:rFonts w:ascii="Arial" w:hAnsi="Arial" w:cs="Arial"/>
                    <w:sz w:val="20"/>
                    <w:szCs w:val="20"/>
                  </w:rPr>
                  <w:t>research methods and reporting</w:t>
                </w: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FE2F69B" w:rsidR="00DB4B2C" w:rsidRPr="00410502" w:rsidRDefault="00AE1635"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5F231AE" w:rsidR="00DB4B2C" w:rsidRPr="00410502" w:rsidRDefault="00AE1635"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2250D89" w:rsidR="00DB4B2C" w:rsidRPr="00410502" w:rsidRDefault="00AE1635" w:rsidP="006B2B65">
                <w:pPr>
                  <w:rPr>
                    <w:rFonts w:ascii="Arial" w:hAnsi="Arial" w:cs="Arial"/>
                    <w:sz w:val="20"/>
                    <w:szCs w:val="20"/>
                  </w:rPr>
                </w:pPr>
                <w:r>
                  <w:rPr>
                    <w:rFonts w:ascii="Arial" w:hAnsi="Arial" w:cs="Arial"/>
                    <w:sz w:val="20"/>
                    <w:szCs w:val="20"/>
                  </w:rPr>
                  <w:t>N/A (used data from published databas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A265BAA" w:rsidR="00DB4B2C" w:rsidRPr="00410502" w:rsidRDefault="00AE1635"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CDA1148" w:rsidR="00DB4B2C" w:rsidRPr="00410502" w:rsidRDefault="00AE1635"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8C675B1" w:rsidR="00DB4B2C" w:rsidRPr="00410502" w:rsidRDefault="00AE1635"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1836607257"/>
                <w:placeholder>
                  <w:docPart w:val="8E2AC42A29D76C4A96BEA6CEF6F4B303"/>
                </w:placeholder>
              </w:sdtPr>
              <w:sdtContent>
                <w:tc>
                  <w:tcPr>
                    <w:tcW w:w="0" w:type="auto"/>
                    <w:vAlign w:val="center"/>
                  </w:tcPr>
                  <w:p w14:paraId="238FDA2D" w14:textId="12B559B6" w:rsidR="00DB4B2C" w:rsidRPr="00410502" w:rsidRDefault="00AE1635" w:rsidP="006B2B65">
                    <w:pPr>
                      <w:rPr>
                        <w:rFonts w:ascii="Arial" w:hAnsi="Arial" w:cs="Arial"/>
                        <w:sz w:val="20"/>
                        <w:szCs w:val="20"/>
                      </w:rPr>
                    </w:pPr>
                    <w:r>
                      <w:rPr>
                        <w:rFonts w:ascii="Arial" w:hAnsi="Arial" w:cs="Arial"/>
                        <w:sz w:val="20"/>
                        <w:szCs w:val="20"/>
                      </w:rPr>
                      <w:t>N/A (</w:t>
                    </w:r>
                    <w:r w:rsidRPr="00AE1635">
                      <w:rPr>
                        <w:rFonts w:ascii="Arial" w:hAnsi="Arial" w:cs="Arial"/>
                        <w:sz w:val="20"/>
                        <w:szCs w:val="20"/>
                      </w:rPr>
                      <w:t>research methods and reporting</w:t>
                    </w:r>
                    <w:r>
                      <w:rPr>
                        <w:rFonts w:ascii="Arial" w:hAnsi="Arial" w:cs="Arial"/>
                        <w:sz w:val="20"/>
                        <w:szCs w:val="20"/>
                      </w:rPr>
                      <w:t>)</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E65851E" w:rsidR="00DB4B2C" w:rsidRPr="00410502" w:rsidRDefault="00AE1635"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F83AD74" w:rsidR="00DB4B2C" w:rsidRPr="00410502" w:rsidRDefault="00AE1635"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A07A1F6" w:rsidR="00DB4B2C" w:rsidRPr="00410502" w:rsidRDefault="00AE1635"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57156861"/>
                <w:placeholder>
                  <w:docPart w:val="4CB68845BE41B84F9E0BA10699FCED4E"/>
                </w:placeholder>
              </w:sdtPr>
              <w:sdtContent>
                <w:tc>
                  <w:tcPr>
                    <w:tcW w:w="0" w:type="auto"/>
                    <w:vAlign w:val="center"/>
                  </w:tcPr>
                  <w:p w14:paraId="12770347" w14:textId="518C6556" w:rsidR="00DB4B2C" w:rsidRPr="00410502" w:rsidRDefault="00AE1635" w:rsidP="006B2B65">
                    <w:pPr>
                      <w:rPr>
                        <w:rFonts w:ascii="Arial" w:hAnsi="Arial" w:cs="Arial"/>
                        <w:sz w:val="20"/>
                        <w:szCs w:val="20"/>
                      </w:rPr>
                    </w:pPr>
                    <w:r>
                      <w:rPr>
                        <w:rFonts w:ascii="Arial" w:hAnsi="Arial" w:cs="Arial"/>
                        <w:sz w:val="20"/>
                        <w:szCs w:val="20"/>
                      </w:rPr>
                      <w:t>N/A (</w:t>
                    </w:r>
                    <w:r w:rsidRPr="00AE1635">
                      <w:rPr>
                        <w:rFonts w:ascii="Arial" w:hAnsi="Arial" w:cs="Arial"/>
                        <w:sz w:val="20"/>
                        <w:szCs w:val="20"/>
                      </w:rPr>
                      <w:t>research methods and reporting</w:t>
                    </w:r>
                    <w:r>
                      <w:rPr>
                        <w:rFonts w:ascii="Arial" w:hAnsi="Arial" w:cs="Arial"/>
                        <w:sz w:val="20"/>
                        <w:szCs w:val="20"/>
                      </w:rPr>
                      <w:t>)</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7D2EA84" w:rsidR="00DB4B2C" w:rsidRPr="00410502" w:rsidRDefault="00921144" w:rsidP="006B2B65">
                <w:pPr>
                  <w:rPr>
                    <w:rFonts w:ascii="Arial" w:hAnsi="Arial" w:cs="Arial"/>
                    <w:sz w:val="20"/>
                    <w:szCs w:val="20"/>
                  </w:rPr>
                </w:pPr>
                <w:r>
                  <w:rPr>
                    <w:rFonts w:ascii="Arial" w:hAnsi="Arial" w:cs="Arial"/>
                    <w:sz w:val="20"/>
                    <w:szCs w:val="20"/>
                  </w:rPr>
                  <w:t>10-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E0A5F4C" w:rsidR="00DB4B2C" w:rsidRPr="00410502" w:rsidRDefault="00921144" w:rsidP="006B2B65">
                <w:pPr>
                  <w:rPr>
                    <w:rFonts w:ascii="Arial" w:hAnsi="Arial" w:cs="Arial"/>
                    <w:sz w:val="20"/>
                    <w:szCs w:val="20"/>
                  </w:rPr>
                </w:pPr>
                <w:r>
                  <w:rPr>
                    <w:rFonts w:ascii="Arial" w:hAnsi="Arial" w:cs="Arial"/>
                    <w:sz w:val="20"/>
                    <w:szCs w:val="20"/>
                  </w:rPr>
                  <w:t>11-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10EEF45" w:rsidR="00DB4B2C" w:rsidRPr="00410502" w:rsidRDefault="00921144"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366E978" w:rsidR="00DB4B2C" w:rsidRPr="00410502" w:rsidRDefault="00921144" w:rsidP="006B2B65">
                <w:pPr>
                  <w:rPr>
                    <w:rFonts w:ascii="Arial" w:hAnsi="Arial" w:cs="Arial"/>
                    <w:sz w:val="20"/>
                    <w:szCs w:val="20"/>
                  </w:rPr>
                </w:pPr>
                <w:r>
                  <w:rPr>
                    <w:rFonts w:ascii="Arial" w:hAnsi="Arial" w:cs="Arial"/>
                    <w:sz w:val="20"/>
                    <w:szCs w:val="20"/>
                  </w:rPr>
                  <w:t>14-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FCEC57C" w:rsidR="00DB4B2C" w:rsidRPr="00410502" w:rsidRDefault="00921144"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E2C2C55" w:rsidR="00DB4B2C" w:rsidRPr="00410502" w:rsidRDefault="00921144" w:rsidP="006B2B65">
                <w:pPr>
                  <w:rPr>
                    <w:rFonts w:ascii="Arial" w:hAnsi="Arial" w:cs="Arial"/>
                    <w:sz w:val="20"/>
                    <w:szCs w:val="20"/>
                  </w:rPr>
                </w:pPr>
                <w:r>
                  <w:rPr>
                    <w:rFonts w:ascii="Arial" w:hAnsi="Arial" w:cs="Arial"/>
                    <w:sz w:val="20"/>
                    <w:szCs w:val="20"/>
                  </w:rPr>
                  <w:t>20-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38771" w14:textId="77777777" w:rsidR="00EC10A3" w:rsidRDefault="00EC10A3" w:rsidP="008F00FC">
      <w:pPr>
        <w:spacing w:after="0" w:line="240" w:lineRule="auto"/>
      </w:pPr>
      <w:r>
        <w:separator/>
      </w:r>
    </w:p>
  </w:endnote>
  <w:endnote w:type="continuationSeparator" w:id="0">
    <w:p w14:paraId="0966C06B" w14:textId="77777777" w:rsidR="00EC10A3" w:rsidRDefault="00EC10A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3D3D7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BB80BB" w14:textId="77777777" w:rsidR="00EC10A3" w:rsidRDefault="00EC10A3" w:rsidP="008F00FC">
      <w:pPr>
        <w:spacing w:after="0" w:line="240" w:lineRule="auto"/>
      </w:pPr>
      <w:r>
        <w:separator/>
      </w:r>
    </w:p>
  </w:footnote>
  <w:footnote w:type="continuationSeparator" w:id="0">
    <w:p w14:paraId="7D6F8BA6" w14:textId="77777777" w:rsidR="00EC10A3" w:rsidRDefault="00EC10A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82C09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313FC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80396575">
    <w:abstractNumId w:val="4"/>
  </w:num>
  <w:num w:numId="2" w16cid:durableId="1986625190">
    <w:abstractNumId w:val="5"/>
  </w:num>
  <w:num w:numId="3" w16cid:durableId="48650176">
    <w:abstractNumId w:val="7"/>
  </w:num>
  <w:num w:numId="4" w16cid:durableId="16284694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59050493">
    <w:abstractNumId w:val="9"/>
  </w:num>
  <w:num w:numId="6" w16cid:durableId="1183936108">
    <w:abstractNumId w:val="8"/>
  </w:num>
  <w:num w:numId="7" w16cid:durableId="1378579911">
    <w:abstractNumId w:val="0"/>
  </w:num>
  <w:num w:numId="8" w16cid:durableId="356127474">
    <w:abstractNumId w:val="6"/>
  </w:num>
  <w:num w:numId="9" w16cid:durableId="646324793">
    <w:abstractNumId w:val="2"/>
  </w:num>
  <w:num w:numId="10" w16cid:durableId="16574956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87621"/>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58B7"/>
    <w:rsid w:val="008F00FC"/>
    <w:rsid w:val="008F4300"/>
    <w:rsid w:val="00920DCD"/>
    <w:rsid w:val="00921144"/>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1635"/>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C10A3"/>
    <w:rsid w:val="00EF3309"/>
    <w:rsid w:val="00F309F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F253EEC-DF72-0D4B-91A2-BDD0EE9FB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E2AC42A29D76C4A96BEA6CEF6F4B303"/>
        <w:category>
          <w:name w:val="General"/>
          <w:gallery w:val="placeholder"/>
        </w:category>
        <w:types>
          <w:type w:val="bbPlcHdr"/>
        </w:types>
        <w:behaviors>
          <w:behavior w:val="content"/>
        </w:behaviors>
        <w:guid w:val="{C9FBE88B-C131-C949-87E8-AD0B7B2CD3D5}"/>
      </w:docPartPr>
      <w:docPartBody>
        <w:p w:rsidR="00C6412A" w:rsidRDefault="00005071" w:rsidP="00005071">
          <w:pPr>
            <w:pStyle w:val="8E2AC42A29D76C4A96BEA6CEF6F4B303"/>
          </w:pPr>
          <w:r w:rsidRPr="003A2F5F">
            <w:rPr>
              <w:rStyle w:val="PlaceholderText"/>
            </w:rPr>
            <w:t>Click here to enter text.</w:t>
          </w:r>
        </w:p>
      </w:docPartBody>
    </w:docPart>
    <w:docPart>
      <w:docPartPr>
        <w:name w:val="4CB68845BE41B84F9E0BA10699FCED4E"/>
        <w:category>
          <w:name w:val="General"/>
          <w:gallery w:val="placeholder"/>
        </w:category>
        <w:types>
          <w:type w:val="bbPlcHdr"/>
        </w:types>
        <w:behaviors>
          <w:behavior w:val="content"/>
        </w:behaviors>
        <w:guid w:val="{5F4BD9BB-FA5B-8F45-BFA9-6F7AE1DD1BD9}"/>
      </w:docPartPr>
      <w:docPartBody>
        <w:p w:rsidR="00C6412A" w:rsidRDefault="00005071" w:rsidP="00005071">
          <w:pPr>
            <w:pStyle w:val="4CB68845BE41B84F9E0BA10699FCED4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5071"/>
    <w:rsid w:val="007A0E44"/>
    <w:rsid w:val="00854A32"/>
    <w:rsid w:val="00C33A07"/>
    <w:rsid w:val="00C6412A"/>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05071"/>
    <w:rPr>
      <w:color w:val="808080"/>
    </w:rPr>
  </w:style>
  <w:style w:type="paragraph" w:customStyle="1" w:styleId="8E2AC42A29D76C4A96BEA6CEF6F4B303">
    <w:name w:val="8E2AC42A29D76C4A96BEA6CEF6F4B303"/>
    <w:rsid w:val="00005071"/>
    <w:pPr>
      <w:spacing w:after="0" w:line="240" w:lineRule="auto"/>
    </w:pPr>
    <w:rPr>
      <w:sz w:val="24"/>
      <w:szCs w:val="24"/>
      <w:lang w:eastAsia="en-US"/>
    </w:rPr>
  </w:style>
  <w:style w:type="paragraph" w:customStyle="1" w:styleId="4CB68845BE41B84F9E0BA10699FCED4E">
    <w:name w:val="4CB68845BE41B84F9E0BA10699FCED4E"/>
    <w:rsid w:val="00005071"/>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01</Words>
  <Characters>513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reti-Angeliki Veroniki</cp:lastModifiedBy>
  <cp:revision>2</cp:revision>
  <cp:lastPrinted>2018-11-16T17:06:00Z</cp:lastPrinted>
  <dcterms:created xsi:type="dcterms:W3CDTF">2022-09-07T20:40:00Z</dcterms:created>
  <dcterms:modified xsi:type="dcterms:W3CDTF">2022-09-07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